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Information of PRV isolates obtained in this study</w:t>
      </w: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and reference strain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34390</wp:posOffset>
                </wp:positionH>
                <wp:positionV relativeFrom="page">
                  <wp:posOffset>1453515</wp:posOffset>
                </wp:positionV>
                <wp:extent cx="8538845" cy="3656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8845" cy="3656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4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7"/>
                              <w:gridCol w:w="1858"/>
                              <w:gridCol w:w="1873"/>
                              <w:gridCol w:w="5798"/>
                              <w:gridCol w:w="2241"/>
                            </w:tblGrid>
                            <w:tr>
                              <w:trPr/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Year of isolation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Region of isolatio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Bank accession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(Not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Bartha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ungary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JF797217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Becker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JF797219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aplan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ungary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JF797218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olchis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T983811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Ea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ubei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X423960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Fa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Fujia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M189913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Sichua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T809429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LJ-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eilongjiang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T824771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TJ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Tianji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J789182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eN1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ena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P098534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BJ/YT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Beijing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C981239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JS-2012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Jiangsu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P722022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ZJ01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Zhejiang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M061380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uB17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ubei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T949537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SD-1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T468550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eNLH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ena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T775883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L14/0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KU360259 (complete genome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uN-HH/202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una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Z494728 (gC), MZ501780 (gE), MZ501785 (TK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uN-YY/2018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una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Z494729 (gC), MZ501781 (gE), MZ501786 (TK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uN-XT/202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una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Z494730 (gC), MZ501782 (gE), MZ501787 (TK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uN-LD/2019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una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Z494731(gC), MZ501783 (gE), MZ501788 (TK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uN-XX/2020</w:t>
                                  </w:r>
                                </w:p>
                              </w:tc>
                              <w:tc>
                                <w:tcPr>
                                  <w:tcW w:w="18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China/Hunan</w:t>
                                  </w:r>
                                </w:p>
                              </w:tc>
                              <w:tc>
                                <w:tcPr>
                                  <w:tcW w:w="57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MZ494732 (gC), MZ501784 (gE), MZ501789 (TK)</w:t>
                                  </w:r>
                                </w:p>
                              </w:tc>
                              <w:tc>
                                <w:tcPr>
                                  <w:tcW w:w="22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Genotype I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2.35pt;height:287.95pt;mso-wrap-distance-left:9pt;mso-wrap-distance-right:9pt;mso-wrap-distance-top:0pt;mso-wrap-distance-bottom:0pt;margin-top:114.45pt;mso-position-vertical-relative:page;margin-left:65.7pt;mso-position-horizontal-relative:page">
                <v:fill opacity="0f"/>
                <v:textbox inset="0in,0in,0in,0in">
                  <w:txbxContent>
                    <w:tbl>
                      <w:tblPr>
                        <w:tblW w:w="1344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7"/>
                        <w:gridCol w:w="1858"/>
                        <w:gridCol w:w="1873"/>
                        <w:gridCol w:w="5798"/>
                        <w:gridCol w:w="2241"/>
                      </w:tblGrid>
                      <w:tr>
                        <w:trPr/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Year of isolation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Region of isolation</w:t>
                            </w:r>
                          </w:p>
                        </w:tc>
                        <w:tc>
                          <w:tcPr>
                            <w:tcW w:w="57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Bank accession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(Note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Bartha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ungary</w:t>
                            </w:r>
                          </w:p>
                        </w:tc>
                        <w:tc>
                          <w:tcPr>
                            <w:tcW w:w="57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JF797217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Becker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JF797219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aplan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ungary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JF797218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olchis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T983811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Ea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ubei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X423960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Fa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01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Fujian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M189913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SC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Sichuan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T809429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LJ-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eilongjiang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T824771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TJ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Tianjin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J789182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eN1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enan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P098534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BJ/YT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Beijing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C981239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JS-2012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Jiangsu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P722022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ZJ01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Zhejiang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M061380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uB17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ubei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T949537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SD-1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T468550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eNLH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enan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T775883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L14/0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KU360259 (complete genome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uN-HH/2020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unan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Z494728 (gC), MZ501780 (gE), MZ501785 (TK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uN-YY/2018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unan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Z494729 (gC), MZ501781 (gE), MZ501786 (TK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uN-XT/2020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unan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Z494730 (gC), MZ501782 (gE), MZ501787 (TK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uN-LD/2019</w:t>
                            </w:r>
                          </w:p>
                        </w:tc>
                        <w:tc>
                          <w:tcPr>
                            <w:tcW w:w="18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187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unan</w:t>
                            </w:r>
                          </w:p>
                        </w:tc>
                        <w:tc>
                          <w:tcPr>
                            <w:tcW w:w="57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Z494731(gC), MZ501783 (gE), MZ501788 (TK)</w:t>
                            </w:r>
                          </w:p>
                        </w:tc>
                        <w:tc>
                          <w:tcPr>
                            <w:tcW w:w="224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uN-XX/2020</w:t>
                            </w:r>
                          </w:p>
                        </w:tc>
                        <w:tc>
                          <w:tcPr>
                            <w:tcW w:w="18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China/Hunan</w:t>
                            </w:r>
                          </w:p>
                        </w:tc>
                        <w:tc>
                          <w:tcPr>
                            <w:tcW w:w="57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MZ494732 (gC), MZ501784 (gE), MZ501789 (TK)</w:t>
                            </w:r>
                          </w:p>
                        </w:tc>
                        <w:tc>
                          <w:tcPr>
                            <w:tcW w:w="22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Genotype I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dc:description/>
  <dc:language>en-US</dc:language>
  <cp:lastModifiedBy>TAL</cp:lastModifiedBy>
  <dcterms:modified xsi:type="dcterms:W3CDTF">2021-10-14T12:17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FCFAC1FF044F5083774D8FE294553C</vt:lpwstr>
  </property>
  <property fmtid="{D5CDD505-2E9C-101B-9397-08002B2CF9AE}" pid="3" name="KSOProductBuildVer">
    <vt:lpwstr>2052-11.1.0.11045</vt:lpwstr>
  </property>
</Properties>
</file>